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129" w:rsidRPr="0003266E" w:rsidRDefault="00620129" w:rsidP="0062012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W w:w="10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993"/>
        <w:gridCol w:w="1275"/>
        <w:gridCol w:w="709"/>
        <w:gridCol w:w="1134"/>
        <w:gridCol w:w="709"/>
        <w:gridCol w:w="709"/>
        <w:gridCol w:w="708"/>
        <w:gridCol w:w="1418"/>
        <w:gridCol w:w="1417"/>
      </w:tblGrid>
      <w:tr w:rsidR="00620129" w:rsidRPr="0003266E" w:rsidTr="003B66C0">
        <w:trPr>
          <w:trHeight w:val="32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Sampling</w:t>
            </w:r>
            <w:proofErr w:type="spellEnd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uni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Species</w:t>
            </w:r>
            <w:proofErr w:type="spellEnd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Abundanc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C</w:t>
            </w:r>
            <w:r w:rsidRPr="0003266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ES_tradnl" w:eastAsia="es-ES"/>
              </w:rPr>
              <w:t>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Diversity</w:t>
            </w:r>
            <w:proofErr w:type="spellEnd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r w:rsidRPr="0003266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s-ES_tradnl" w:eastAsia="es-ES"/>
              </w:rPr>
              <w:t>q</w:t>
            </w:r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=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FRic</w:t>
            </w:r>
            <w:proofErr w:type="spellEnd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FEv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FDi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Jaccard</w:t>
            </w:r>
            <w:proofErr w:type="spellEnd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dissimilarit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Morisita</w:t>
            </w:r>
            <w:proofErr w:type="spellEnd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0326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_tradnl" w:eastAsia="es-ES"/>
              </w:rPr>
              <w:t>dissimilarity</w:t>
            </w:r>
            <w:proofErr w:type="spellEnd"/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0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6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5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079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1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2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052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8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2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108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7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5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198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-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7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3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782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-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7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9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77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1_-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6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181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7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82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414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4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82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6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616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-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5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976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-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20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POF2_-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048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6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047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2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3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03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7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6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387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5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8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80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-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8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.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2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8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797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-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8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0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579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1_-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1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40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2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037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217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7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749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2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8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5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1605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-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2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144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-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4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170</w:t>
            </w:r>
          </w:p>
        </w:tc>
      </w:tr>
      <w:tr w:rsidR="00620129" w:rsidRPr="0003266E" w:rsidTr="003B66C0">
        <w:trPr>
          <w:trHeight w:hRule="exact" w:val="318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20129" w:rsidRPr="0003266E" w:rsidRDefault="00620129" w:rsidP="003B6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JF2_-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6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3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21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20129" w:rsidRPr="0003266E" w:rsidRDefault="00620129" w:rsidP="003B6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03266E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0.0158</w:t>
            </w:r>
          </w:p>
        </w:tc>
      </w:tr>
    </w:tbl>
    <w:p w:rsidR="00620129" w:rsidRPr="0003266E" w:rsidRDefault="00620129" w:rsidP="0062012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620129" w:rsidRPr="0003266E" w:rsidRDefault="00620129" w:rsidP="0062012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620129" w:rsidRPr="0003266E" w:rsidRDefault="00620129" w:rsidP="0062012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620129" w:rsidRPr="0003266E" w:rsidRDefault="00620129" w:rsidP="00620129">
      <w:pPr>
        <w:spacing w:line="240" w:lineRule="auto"/>
        <w:rPr>
          <w:rFonts w:ascii="Arial" w:hAnsi="Arial" w:cs="Arial"/>
          <w:color w:val="FF0000"/>
          <w:sz w:val="24"/>
          <w:szCs w:val="24"/>
          <w:lang w:val="en-US"/>
        </w:rPr>
        <w:sectPr w:rsidR="00620129" w:rsidRPr="0003266E" w:rsidSect="00A021B8">
          <w:pgSz w:w="12242" w:h="15842"/>
          <w:pgMar w:top="1418" w:right="1134" w:bottom="1418" w:left="1134" w:header="709" w:footer="709" w:gutter="0"/>
          <w:cols w:space="708"/>
          <w:docGrid w:linePitch="360"/>
        </w:sectPr>
      </w:pPr>
    </w:p>
    <w:p w:rsidR="00242845" w:rsidRDefault="00242845"/>
    <w:sectPr w:rsidR="002428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29"/>
    <w:rsid w:val="00242845"/>
    <w:rsid w:val="0062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2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2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ola Martínez Falcón</dc:creator>
  <cp:lastModifiedBy>Ana Paola Martínez Falcón</cp:lastModifiedBy>
  <cp:revision>1</cp:revision>
  <dcterms:created xsi:type="dcterms:W3CDTF">2018-11-14T05:38:00Z</dcterms:created>
  <dcterms:modified xsi:type="dcterms:W3CDTF">2018-11-14T05:39:00Z</dcterms:modified>
</cp:coreProperties>
</file>